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4347B" w14:textId="323F3A76" w:rsidR="00EE76AD" w:rsidRPr="00F5334A" w:rsidRDefault="00EE76AD" w:rsidP="00EE76AD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5334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 S</w:t>
      </w:r>
      <w:r w:rsidR="008E613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</w:t>
      </w:r>
      <w:r w:rsidRPr="00F5334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</w:t>
      </w:r>
      <w:r w:rsidRPr="00F5334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rrelation matrix for relationship between the light leaf spot severity assessments in different phenotyping experiments with the </w:t>
      </w:r>
      <w:r w:rsidRPr="00F5334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. napus</w:t>
      </w:r>
      <w:r w:rsidRPr="00F5334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Q DH population.</w:t>
      </w:r>
    </w:p>
    <w:p w14:paraId="36DE1A17" w14:textId="77777777" w:rsidR="00EE76AD" w:rsidRPr="00F5334A" w:rsidRDefault="00EE76AD" w:rsidP="00EE76AD">
      <w:pPr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1571"/>
        <w:gridCol w:w="1559"/>
        <w:gridCol w:w="1417"/>
      </w:tblGrid>
      <w:tr w:rsidR="00EE76AD" w:rsidRPr="00F5334A" w14:paraId="4A69B856" w14:textId="77777777" w:rsidTr="002C2827">
        <w:trPr>
          <w:trHeight w:val="320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9BC22B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Experiment</w:t>
            </w:r>
          </w:p>
        </w:tc>
        <w:tc>
          <w:tcPr>
            <w:tcW w:w="454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74AEFB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Correlation </w:t>
            </w:r>
            <w:proofErr w:type="spellStart"/>
            <w:r w:rsidRPr="00F5334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oefficient</w:t>
            </w:r>
            <w:r w:rsidRPr="00F5334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EE76AD" w:rsidRPr="00F5334A" w14:paraId="26C7B9E4" w14:textId="77777777" w:rsidTr="002C2827">
        <w:trPr>
          <w:trHeight w:val="320"/>
        </w:trPr>
        <w:tc>
          <w:tcPr>
            <w:tcW w:w="2252" w:type="dxa"/>
            <w:tcBorders>
              <w:top w:val="single" w:sz="4" w:space="0" w:color="auto"/>
            </w:tcBorders>
            <w:noWrap/>
            <w:hideMark/>
          </w:tcPr>
          <w:p w14:paraId="54D1A8C9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14:paraId="0A45164B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E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774E49C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GH1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A72F256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GH2 </w:t>
            </w:r>
          </w:p>
        </w:tc>
      </w:tr>
      <w:tr w:rsidR="00EE76AD" w:rsidRPr="00F5334A" w14:paraId="51B057B3" w14:textId="77777777" w:rsidTr="002C2827">
        <w:trPr>
          <w:trHeight w:val="320"/>
        </w:trPr>
        <w:tc>
          <w:tcPr>
            <w:tcW w:w="2252" w:type="dxa"/>
            <w:noWrap/>
            <w:hideMark/>
          </w:tcPr>
          <w:p w14:paraId="573321FD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E </w:t>
            </w:r>
          </w:p>
        </w:tc>
        <w:tc>
          <w:tcPr>
            <w:tcW w:w="1571" w:type="dxa"/>
            <w:noWrap/>
            <w:hideMark/>
          </w:tcPr>
          <w:p w14:paraId="5FABCFA9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D4A5DAF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14:paraId="08F8F3DF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E76AD" w:rsidRPr="00F5334A" w14:paraId="24EE08D6" w14:textId="77777777" w:rsidTr="002C2827">
        <w:trPr>
          <w:trHeight w:val="320"/>
        </w:trPr>
        <w:tc>
          <w:tcPr>
            <w:tcW w:w="2252" w:type="dxa"/>
            <w:noWrap/>
            <w:hideMark/>
          </w:tcPr>
          <w:p w14:paraId="752155E0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GH1 </w:t>
            </w:r>
          </w:p>
        </w:tc>
        <w:tc>
          <w:tcPr>
            <w:tcW w:w="1571" w:type="dxa"/>
            <w:noWrap/>
            <w:hideMark/>
          </w:tcPr>
          <w:p w14:paraId="1AE86924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1559" w:type="dxa"/>
            <w:noWrap/>
            <w:hideMark/>
          </w:tcPr>
          <w:p w14:paraId="611639CE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CB488BA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E76AD" w:rsidRPr="00F5334A" w14:paraId="09B245E7" w14:textId="77777777" w:rsidTr="002C2827">
        <w:trPr>
          <w:trHeight w:val="340"/>
        </w:trPr>
        <w:tc>
          <w:tcPr>
            <w:tcW w:w="2252" w:type="dxa"/>
            <w:tcBorders>
              <w:bottom w:val="single" w:sz="4" w:space="0" w:color="auto"/>
            </w:tcBorders>
            <w:noWrap/>
            <w:hideMark/>
          </w:tcPr>
          <w:p w14:paraId="5AD5B53C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GH2 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hideMark/>
          </w:tcPr>
          <w:p w14:paraId="5396A12D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4B22825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1BAE364" w14:textId="77777777" w:rsidR="00EE76AD" w:rsidRPr="00F5334A" w:rsidRDefault="00EE76AD" w:rsidP="002C2827">
            <w:pPr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F5334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</w:tr>
    </w:tbl>
    <w:p w14:paraId="173068D7" w14:textId="77777777" w:rsidR="00EE76AD" w:rsidRPr="00F5334A" w:rsidRDefault="00EE76AD" w:rsidP="00EE76AD">
      <w:pPr>
        <w:spacing w:after="0" w:line="240" w:lineRule="auto"/>
        <w:jc w:val="left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proofErr w:type="spellStart"/>
      <w:r w:rsidRPr="00F5334A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>a</w:t>
      </w:r>
      <w:proofErr w:type="spellEnd"/>
      <w:r w:rsidRPr="00F5334A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all correlations are significant at </w:t>
      </w:r>
      <w:r w:rsidRPr="00F5334A">
        <w:rPr>
          <w:rFonts w:ascii="Times New Roman" w:eastAsia="Times New Roman" w:hAnsi="Times New Roman" w:cs="Times New Roman"/>
          <w:i/>
          <w:iCs/>
          <w:sz w:val="22"/>
          <w:szCs w:val="22"/>
          <w:lang w:eastAsia="en-GB"/>
        </w:rPr>
        <w:t>P</w:t>
      </w:r>
      <w:r w:rsidRPr="00F5334A">
        <w:rPr>
          <w:rFonts w:ascii="Times New Roman" w:eastAsia="Times New Roman" w:hAnsi="Times New Roman" w:cs="Times New Roman"/>
          <w:sz w:val="22"/>
          <w:szCs w:val="22"/>
          <w:lang w:eastAsia="en-GB"/>
        </w:rPr>
        <w:t>&lt;0.01</w:t>
      </w:r>
    </w:p>
    <w:p w14:paraId="5428564F" w14:textId="77777777" w:rsidR="00C550E6" w:rsidRDefault="008E6131" w:rsidP="0062180B"/>
    <w:sectPr w:rsidR="00C550E6" w:rsidSect="00A156D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attachedTemplate r:id="rId1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B3D"/>
    <w:rsid w:val="00013E82"/>
    <w:rsid w:val="0004208F"/>
    <w:rsid w:val="000452C6"/>
    <w:rsid w:val="00050C61"/>
    <w:rsid w:val="00053237"/>
    <w:rsid w:val="00072EEA"/>
    <w:rsid w:val="00085651"/>
    <w:rsid w:val="000941B6"/>
    <w:rsid w:val="000A4F61"/>
    <w:rsid w:val="000A705E"/>
    <w:rsid w:val="000D39B6"/>
    <w:rsid w:val="00104A83"/>
    <w:rsid w:val="00163D0E"/>
    <w:rsid w:val="001B559F"/>
    <w:rsid w:val="001C1FA0"/>
    <w:rsid w:val="001C6082"/>
    <w:rsid w:val="00226C0B"/>
    <w:rsid w:val="00231648"/>
    <w:rsid w:val="00236CA3"/>
    <w:rsid w:val="00251F66"/>
    <w:rsid w:val="002821CD"/>
    <w:rsid w:val="002C705A"/>
    <w:rsid w:val="002D4290"/>
    <w:rsid w:val="0031447D"/>
    <w:rsid w:val="0031771A"/>
    <w:rsid w:val="003335C6"/>
    <w:rsid w:val="00335E69"/>
    <w:rsid w:val="00344E67"/>
    <w:rsid w:val="003553AA"/>
    <w:rsid w:val="00412527"/>
    <w:rsid w:val="004502C5"/>
    <w:rsid w:val="00454EB0"/>
    <w:rsid w:val="004C1FF1"/>
    <w:rsid w:val="004C3A56"/>
    <w:rsid w:val="004E6458"/>
    <w:rsid w:val="005255CC"/>
    <w:rsid w:val="00525660"/>
    <w:rsid w:val="00527DCF"/>
    <w:rsid w:val="00540444"/>
    <w:rsid w:val="005406F0"/>
    <w:rsid w:val="00560CA2"/>
    <w:rsid w:val="00567EE3"/>
    <w:rsid w:val="005B1E24"/>
    <w:rsid w:val="0061236E"/>
    <w:rsid w:val="0062180B"/>
    <w:rsid w:val="006675B5"/>
    <w:rsid w:val="0067658C"/>
    <w:rsid w:val="006B4C0B"/>
    <w:rsid w:val="006D2ED0"/>
    <w:rsid w:val="006F239B"/>
    <w:rsid w:val="006F725F"/>
    <w:rsid w:val="0073372A"/>
    <w:rsid w:val="00774807"/>
    <w:rsid w:val="007762F9"/>
    <w:rsid w:val="007861A1"/>
    <w:rsid w:val="00787BDB"/>
    <w:rsid w:val="00796ACD"/>
    <w:rsid w:val="007B27DF"/>
    <w:rsid w:val="007C3204"/>
    <w:rsid w:val="007E3AB2"/>
    <w:rsid w:val="007F1E12"/>
    <w:rsid w:val="007F7C0B"/>
    <w:rsid w:val="008146CF"/>
    <w:rsid w:val="00817802"/>
    <w:rsid w:val="008341EB"/>
    <w:rsid w:val="008627F8"/>
    <w:rsid w:val="00863FE1"/>
    <w:rsid w:val="00865593"/>
    <w:rsid w:val="008861FB"/>
    <w:rsid w:val="008962DC"/>
    <w:rsid w:val="008B390C"/>
    <w:rsid w:val="008E6131"/>
    <w:rsid w:val="009004E7"/>
    <w:rsid w:val="00901907"/>
    <w:rsid w:val="00903330"/>
    <w:rsid w:val="0090757C"/>
    <w:rsid w:val="00935CF0"/>
    <w:rsid w:val="00A102AD"/>
    <w:rsid w:val="00A156D1"/>
    <w:rsid w:val="00A34DAB"/>
    <w:rsid w:val="00A369B9"/>
    <w:rsid w:val="00A575AD"/>
    <w:rsid w:val="00A72A44"/>
    <w:rsid w:val="00A845D4"/>
    <w:rsid w:val="00A86533"/>
    <w:rsid w:val="00AB1E63"/>
    <w:rsid w:val="00B0014F"/>
    <w:rsid w:val="00B118E2"/>
    <w:rsid w:val="00B337DC"/>
    <w:rsid w:val="00B50B7E"/>
    <w:rsid w:val="00B86BE6"/>
    <w:rsid w:val="00BA6ED5"/>
    <w:rsid w:val="00C30216"/>
    <w:rsid w:val="00C553F6"/>
    <w:rsid w:val="00CF720F"/>
    <w:rsid w:val="00D05D1E"/>
    <w:rsid w:val="00D261D9"/>
    <w:rsid w:val="00D264B7"/>
    <w:rsid w:val="00D7246E"/>
    <w:rsid w:val="00DB02A2"/>
    <w:rsid w:val="00DE48E5"/>
    <w:rsid w:val="00DF4932"/>
    <w:rsid w:val="00E032BA"/>
    <w:rsid w:val="00E30682"/>
    <w:rsid w:val="00E374C3"/>
    <w:rsid w:val="00E37C91"/>
    <w:rsid w:val="00E56B3D"/>
    <w:rsid w:val="00E651FB"/>
    <w:rsid w:val="00E74FFB"/>
    <w:rsid w:val="00E93BC9"/>
    <w:rsid w:val="00E97E88"/>
    <w:rsid w:val="00EA159A"/>
    <w:rsid w:val="00EC355C"/>
    <w:rsid w:val="00EE76AD"/>
    <w:rsid w:val="00F05A40"/>
    <w:rsid w:val="00F31840"/>
    <w:rsid w:val="00F43759"/>
    <w:rsid w:val="00F572B3"/>
    <w:rsid w:val="00F6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247C4"/>
  <w15:chartTrackingRefBased/>
  <w15:docId w15:val="{F5D3AA6E-9D27-DD4B-89C2-07AFD1E96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76AD"/>
  </w:style>
  <w:style w:type="paragraph" w:styleId="Heading1">
    <w:name w:val="heading 1"/>
    <w:basedOn w:val="Normal"/>
    <w:next w:val="Normal"/>
    <w:link w:val="Heading1Char"/>
    <w:uiPriority w:val="9"/>
    <w:qFormat/>
    <w:rsid w:val="00AB1E63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E63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E63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E63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E63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E63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E63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E63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E63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B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B7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B1E63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E63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E6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E6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E63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E63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E63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E63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E63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B1E6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B1E63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B1E6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E63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B1E6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AB1E63"/>
    <w:rPr>
      <w:b/>
      <w:color w:val="ED7D31" w:themeColor="accent2"/>
    </w:rPr>
  </w:style>
  <w:style w:type="character" w:styleId="Emphasis">
    <w:name w:val="Emphasis"/>
    <w:uiPriority w:val="20"/>
    <w:qFormat/>
    <w:rsid w:val="00AB1E6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AB1E6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B1E63"/>
  </w:style>
  <w:style w:type="paragraph" w:styleId="ListParagraph">
    <w:name w:val="List Paragraph"/>
    <w:basedOn w:val="Normal"/>
    <w:uiPriority w:val="34"/>
    <w:qFormat/>
    <w:rsid w:val="00AB1E6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B1E63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B1E6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E63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E63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AB1E63"/>
    <w:rPr>
      <w:i/>
    </w:rPr>
  </w:style>
  <w:style w:type="character" w:styleId="IntenseEmphasis">
    <w:name w:val="Intense Emphasis"/>
    <w:uiPriority w:val="21"/>
    <w:qFormat/>
    <w:rsid w:val="00AB1E63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AB1E63"/>
    <w:rPr>
      <w:b/>
    </w:rPr>
  </w:style>
  <w:style w:type="character" w:styleId="IntenseReference">
    <w:name w:val="Intense Reference"/>
    <w:uiPriority w:val="32"/>
    <w:qFormat/>
    <w:rsid w:val="00AB1E6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AB1E6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B1E63"/>
    <w:pPr>
      <w:outlineLvl w:val="9"/>
    </w:pPr>
  </w:style>
  <w:style w:type="table" w:styleId="TableGrid">
    <w:name w:val="Table Grid"/>
    <w:basedOn w:val="TableNormal"/>
    <w:uiPriority w:val="39"/>
    <w:rsid w:val="00EE7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k13aao/Library/Group%20Containers/UBF8T346G9.Office/User%20Content.localized/Templates.localized/Norm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80CEEA-7128-6342-ACC3-4B74A360E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x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thani Karandeni Dewage</dc:creator>
  <cp:keywords/>
  <dc:description/>
  <cp:lastModifiedBy>Chinthani Karandeni Dewage</cp:lastModifiedBy>
  <cp:revision>3</cp:revision>
  <dcterms:created xsi:type="dcterms:W3CDTF">2021-11-21T21:53:00Z</dcterms:created>
  <dcterms:modified xsi:type="dcterms:W3CDTF">2021-11-21T22:24:00Z</dcterms:modified>
</cp:coreProperties>
</file>